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 1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s required f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reast cancer cel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liferation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estern blotting (A) and </w:t>
      </w:r>
      <w:bookmarkStart w:id="0" w:name="_Hlk121316619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RT-PCR (B) analysis of RACK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β-catenin express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ilenced T47D, SK-BR-3 and Hs578T cells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CK8 analysis of the effect o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 knockdow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n the proliferative capacity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re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reast cancer cell lin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two-way ANOVA test)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lony formati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ay showed that RACK1 knockdown decreased the proliferation rate of breast cancer cells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stern blotting analysis of RACK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β-catenin expression 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levate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K-BR-3 and MDA-MB-231 ce</w:t>
      </w:r>
      <w:bookmarkStart w:id="3" w:name="_GoBack"/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CK8 analysis of the effect o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CK1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lev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n the proliferative capacity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K-BR-3 and MDA-MB-231 cells (two-way ANOVA test)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lony formati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ssay showed that </w:t>
      </w:r>
      <w:bookmarkStart w:id="1" w:name="_Hlk137738131"/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ACK1 elevation promoted proliferation in SK-BR-3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DA-MB-231cells</w:t>
      </w:r>
      <w:bookmarkEnd w:id="1"/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relative expression of the proteins was quantified by grayscale using Image J software. All data are expressed as the mean ± SD; *p &lt; 0.05. **p &lt; 0.01, ***p &lt; 0.001, ****p &lt; 0.0001 and ns p &gt; 0.05 versus control, N = 3.</w:t>
      </w:r>
    </w:p>
    <w:p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 2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ilencing of β-catenin decreased the proliferative capacity of breast cancer cel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-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OP Flas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ssays showed that basal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E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Wnt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-induce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F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-depend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CF/LEF transcriptional activit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ignificantly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reased in RACK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verexpresse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ells compared with control cells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stern blotting 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howe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at silencing of β-catenin did not affect RACK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reast cance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ell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K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ckdown of β-caten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hibited the proliferative capacity o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reast cance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 measured by CCK-8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and 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lony formati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ay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relative expression of the proteins was quantified by grayscale using Image J software. All data are expressed as the mean ± SD; *p &lt; 0.05. **p &lt; 0.01, ***p &lt; 0.001, ****p &lt; 0.0001 and ns p &gt; 0.05 versus control, N = 3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3. RACK1 regulates β-catenin stability through the ubiquitin-proteasome syste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stern blotting 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 express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control and RACK1-silenced breast cancer cells treated with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ycloheximide (CHX)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relative levels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catenin were quantified and are shown in the right panel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stern blotting 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-catenin express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control and RACK1-</w:t>
      </w:r>
      <w:bookmarkStart w:id="2" w:name="OLE_LINK51"/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levated</w:t>
      </w:r>
      <w:bookmarkEnd w:id="2"/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reast cancer cells treated with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ycloheximide (CHX)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relative levels o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catenin were quantified and are shown in the right panel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ray scale analysis was performed using Image J software and the gray scale values of each band were normalized to the mean value of each group at 0 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u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stern blotting analysi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β-catenin expressio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 control and RACK1-silenced breast cancer cells treated with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0 μM of MG132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relative expression values of the proteins were normalized to those of the control at 0 hours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 4. β-catenin-4E co-localized more efficiently with PSMD2 than β-catenin-WT with PSMD2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munofluorescence analysis of PSMD2-flag and β-catenin-WT-myc or β-catenin-4E-myc in HEK-293T cells.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FlMTI3NWZkZTliYzg5YWMyN2I2YmY2YzZlMzg1NzcifQ=="/>
  </w:docVars>
  <w:rsids>
    <w:rsidRoot w:val="00BC0165"/>
    <w:rsid w:val="00196474"/>
    <w:rsid w:val="001E0EFD"/>
    <w:rsid w:val="002D6182"/>
    <w:rsid w:val="00566387"/>
    <w:rsid w:val="0056694D"/>
    <w:rsid w:val="0059515F"/>
    <w:rsid w:val="00882081"/>
    <w:rsid w:val="00A44727"/>
    <w:rsid w:val="00A928A6"/>
    <w:rsid w:val="00B94A5E"/>
    <w:rsid w:val="00BC0165"/>
    <w:rsid w:val="00C46B31"/>
    <w:rsid w:val="00D07B39"/>
    <w:rsid w:val="00DD3B0D"/>
    <w:rsid w:val="00E20DE6"/>
    <w:rsid w:val="038608F9"/>
    <w:rsid w:val="3E18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6</Words>
  <Characters>1918</Characters>
  <Lines>15</Lines>
  <Paragraphs>4</Paragraphs>
  <TotalTime>0</TotalTime>
  <ScaleCrop>false</ScaleCrop>
  <LinksUpToDate>false</LinksUpToDate>
  <CharactersWithSpaces>225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1:37:00Z</dcterms:created>
  <dc:creator>田 瑞楠</dc:creator>
  <cp:lastModifiedBy>田瑞楠</cp:lastModifiedBy>
  <dcterms:modified xsi:type="dcterms:W3CDTF">2023-08-09T03:24:5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7585135DD9341F3A8CF4E6D981DD069_13</vt:lpwstr>
  </property>
</Properties>
</file>